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B31DF" w14:textId="349B04C5" w:rsidR="00645BCF" w:rsidRDefault="00645BCF" w:rsidP="00645BCF">
      <w:pPr>
        <w:jc w:val="center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Supplementary Materials</w:t>
      </w:r>
    </w:p>
    <w:p w14:paraId="74C50A35" w14:textId="77777777" w:rsidR="00645BCF" w:rsidRDefault="00645BCF" w:rsidP="00645BCF">
      <w:pPr>
        <w:jc w:val="center"/>
        <w:rPr>
          <w:sz w:val="32"/>
          <w:szCs w:val="32"/>
          <w:u w:val="single"/>
        </w:rPr>
      </w:pPr>
    </w:p>
    <w:p w14:paraId="2568E94E" w14:textId="30E5721B" w:rsidR="00605918" w:rsidRDefault="00645BCF" w:rsidP="00605918">
      <w:pPr>
        <w:spacing w:line="360" w:lineRule="auto"/>
      </w:pPr>
      <w:r>
        <w:rPr>
          <w:b/>
        </w:rPr>
        <w:t>Figure</w:t>
      </w:r>
      <w:r w:rsidRPr="00C4184C">
        <w:rPr>
          <w:b/>
        </w:rPr>
        <w:t xml:space="preserve"> </w:t>
      </w:r>
      <w:r>
        <w:rPr>
          <w:b/>
        </w:rPr>
        <w:t>S</w:t>
      </w:r>
      <w:r w:rsidRPr="00C4184C">
        <w:rPr>
          <w:b/>
        </w:rPr>
        <w:t>1.</w:t>
      </w:r>
      <w:r>
        <w:t xml:space="preserve"> </w:t>
      </w:r>
      <w:r w:rsidRPr="0087613B">
        <w:t xml:space="preserve">Summary of Distance Locomotor Variables. </w:t>
      </w:r>
      <w:r w:rsidR="007177A2" w:rsidRPr="0087613B">
        <w:t>Boxplots show the median value (thick line) and upper and lower quartiles, as well as the range of the locomotor variables</w:t>
      </w:r>
      <w:r w:rsidR="0081723B" w:rsidRPr="0087613B">
        <w:t xml:space="preserve"> </w:t>
      </w:r>
      <w:r w:rsidR="0081723B" w:rsidRPr="0087613B">
        <w:rPr>
          <w:b/>
          <w:bCs/>
        </w:rPr>
        <w:t>(A)</w:t>
      </w:r>
      <w:r w:rsidR="0081723B" w:rsidRPr="0087613B">
        <w:t xml:space="preserve"> Average Distance and </w:t>
      </w:r>
      <w:r w:rsidR="0081723B" w:rsidRPr="0087613B">
        <w:rPr>
          <w:b/>
          <w:bCs/>
        </w:rPr>
        <w:t>(B)</w:t>
      </w:r>
      <w:r w:rsidR="0081723B" w:rsidRPr="0087613B">
        <w:t xml:space="preserve"> Maximum Distance. </w:t>
      </w:r>
      <w:r w:rsidRPr="0087613B">
        <w:t>Data taken from 106 female lizards (45 oviparous, 47 viviparous and 14 hybrids).</w:t>
      </w:r>
      <w:r w:rsidR="009E6C6A" w:rsidRPr="0087613B">
        <w:t xml:space="preserve"> Differences </w:t>
      </w:r>
      <w:r w:rsidR="00237A44" w:rsidRPr="0087613B">
        <w:t xml:space="preserve">were </w:t>
      </w:r>
      <w:r w:rsidR="009E6C6A" w:rsidRPr="0087613B">
        <w:t>not significant (</w:t>
      </w:r>
      <w:r w:rsidR="0087613B" w:rsidRPr="0087613B">
        <w:t xml:space="preserve">average distance pregnancy status – </w:t>
      </w:r>
      <w:r w:rsidR="00811926">
        <w:t>LRT: 2</w:t>
      </w:r>
      <w:r w:rsidR="00811926">
        <w:sym w:font="Symbol" w:char="F044"/>
      </w:r>
      <w:r w:rsidR="00811926">
        <w:t>LL</w:t>
      </w:r>
      <w:r w:rsidR="0087613B" w:rsidRPr="0087613B">
        <w:t>=0.</w:t>
      </w:r>
      <w:r w:rsidR="00811926">
        <w:t>326</w:t>
      </w:r>
      <w:r w:rsidR="0087613B" w:rsidRPr="0087613B">
        <w:t>,</w:t>
      </w:r>
      <w:r w:rsidR="00811926">
        <w:t xml:space="preserve"> </w:t>
      </w:r>
      <w:proofErr w:type="spellStart"/>
      <w:r w:rsidR="00811926">
        <w:t>df</w:t>
      </w:r>
      <w:proofErr w:type="spellEnd"/>
      <w:r w:rsidR="00811926">
        <w:t>=1</w:t>
      </w:r>
      <w:r w:rsidR="0087613B" w:rsidRPr="0087613B">
        <w:t xml:space="preserve"> p=0.</w:t>
      </w:r>
      <w:r w:rsidR="00811926">
        <w:t>568</w:t>
      </w:r>
      <w:r w:rsidR="0087613B" w:rsidRPr="0087613B">
        <w:t xml:space="preserve">; average distance parity mode – </w:t>
      </w:r>
      <w:r w:rsidR="00811926">
        <w:t>LRT: 2</w:t>
      </w:r>
      <w:r w:rsidR="00811926">
        <w:sym w:font="Symbol" w:char="F044"/>
      </w:r>
      <w:r w:rsidR="00811926">
        <w:t xml:space="preserve">LL=1.368, </w:t>
      </w:r>
      <w:proofErr w:type="spellStart"/>
      <w:r w:rsidR="00811926">
        <w:t>df</w:t>
      </w:r>
      <w:proofErr w:type="spellEnd"/>
      <w:r w:rsidR="00811926">
        <w:t>=2, p=0.505</w:t>
      </w:r>
      <w:r w:rsidR="008C0515">
        <w:t xml:space="preserve">) except for </w:t>
      </w:r>
      <w:r w:rsidR="0087613B" w:rsidRPr="0087613B">
        <w:t xml:space="preserve">maximum distance </w:t>
      </w:r>
      <w:r w:rsidR="008C0515">
        <w:t>between oviparous post-</w:t>
      </w:r>
      <w:proofErr w:type="spellStart"/>
      <w:r w:rsidR="008C0515">
        <w:t>parition</w:t>
      </w:r>
      <w:proofErr w:type="spellEnd"/>
      <w:r w:rsidR="008C0515">
        <w:t xml:space="preserve"> and</w:t>
      </w:r>
      <w:r w:rsidR="00203E36">
        <w:t xml:space="preserve"> pregnant viviparous (</w:t>
      </w:r>
      <w:r w:rsidR="000B67C0">
        <w:t>model estimate -34.84, t</w:t>
      </w:r>
      <w:r w:rsidR="00A002BD">
        <w:rPr>
          <w:vertAlign w:val="subscript"/>
        </w:rPr>
        <w:t xml:space="preserve"> </w:t>
      </w:r>
      <w:r w:rsidR="00A002BD">
        <w:t>=</w:t>
      </w:r>
      <w:r w:rsidR="000B67C0">
        <w:t>-2.47</w:t>
      </w:r>
      <w:r w:rsidR="00A002BD">
        <w:t>, p=0.</w:t>
      </w:r>
      <w:r w:rsidR="000B67C0">
        <w:t>014</w:t>
      </w:r>
      <w:r w:rsidR="007F636D" w:rsidRPr="0087613B">
        <w:t>)</w:t>
      </w:r>
      <w:r w:rsidR="00A002BD">
        <w:t>.</w:t>
      </w:r>
    </w:p>
    <w:p w14:paraId="13D45E6F" w14:textId="1BF91CE3" w:rsidR="0009607D" w:rsidRDefault="0087613B" w:rsidP="00645BCF">
      <w:pPr>
        <w:spacing w:line="360" w:lineRule="auto"/>
      </w:pPr>
      <w:r w:rsidRPr="006E7C04">
        <w:rPr>
          <w:b/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00216E54" wp14:editId="7FB4CF8C">
            <wp:simplePos x="0" y="0"/>
            <wp:positionH relativeFrom="column">
              <wp:posOffset>-36249</wp:posOffset>
            </wp:positionH>
            <wp:positionV relativeFrom="paragraph">
              <wp:posOffset>261066</wp:posOffset>
            </wp:positionV>
            <wp:extent cx="5637530" cy="2395855"/>
            <wp:effectExtent l="0" t="0" r="1270" b="0"/>
            <wp:wrapTight wrapText="bothSides">
              <wp:wrapPolygon edited="0">
                <wp:start x="0" y="0"/>
                <wp:lineTo x="0" y="21297"/>
                <wp:lineTo x="21508" y="21297"/>
                <wp:lineTo x="21508" y="0"/>
                <wp:lineTo x="0" y="0"/>
              </wp:wrapPolygon>
            </wp:wrapTight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753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7D945A" w14:textId="6AB0B235" w:rsidR="0009607D" w:rsidRDefault="0009607D" w:rsidP="00645BCF">
      <w:pPr>
        <w:spacing w:line="360" w:lineRule="auto"/>
      </w:pPr>
    </w:p>
    <w:p w14:paraId="23DCC370" w14:textId="0AB7C386" w:rsidR="00834EC5" w:rsidRDefault="00834EC5">
      <w:pPr>
        <w:rPr>
          <w:b/>
        </w:rPr>
      </w:pPr>
      <w:r>
        <w:rPr>
          <w:b/>
        </w:rPr>
        <w:br w:type="page"/>
      </w:r>
    </w:p>
    <w:p w14:paraId="26555231" w14:textId="41C1F8CF" w:rsidR="00645BCF" w:rsidRDefault="00645BCF" w:rsidP="00645BCF">
      <w:r>
        <w:rPr>
          <w:b/>
        </w:rPr>
        <w:lastRenderedPageBreak/>
        <w:t>Figure</w:t>
      </w:r>
      <w:r w:rsidRPr="00C4184C">
        <w:rPr>
          <w:b/>
        </w:rPr>
        <w:t xml:space="preserve"> </w:t>
      </w:r>
      <w:r>
        <w:rPr>
          <w:b/>
        </w:rPr>
        <w:t>S2</w:t>
      </w:r>
      <w:r w:rsidRPr="00C4184C">
        <w:rPr>
          <w:b/>
        </w:rPr>
        <w:t>.</w:t>
      </w:r>
      <w:r>
        <w:t xml:space="preserve"> Boxplot of Clutch Size. </w:t>
      </w:r>
      <w:r w:rsidR="00A37E6D" w:rsidRPr="0087613B">
        <w:t xml:space="preserve">median value (thick line) and upper and lower quartiles, as well as the range </w:t>
      </w:r>
      <w:r w:rsidR="003B3B77">
        <w:t xml:space="preserve">of the values of </w:t>
      </w:r>
      <w:r>
        <w:t xml:space="preserve">  clutch size </w:t>
      </w:r>
      <w:r w:rsidR="003B3B77">
        <w:t>for</w:t>
      </w:r>
      <w:r>
        <w:t>each parity mode. Data taken from 10</w:t>
      </w:r>
      <w:r w:rsidR="00E70CF4">
        <w:t>3</w:t>
      </w:r>
      <w:r>
        <w:t xml:space="preserve"> female lizards (4</w:t>
      </w:r>
      <w:r w:rsidR="00E70CF4">
        <w:t>2</w:t>
      </w:r>
      <w:r w:rsidRPr="00A60997">
        <w:t xml:space="preserve"> oviparous</w:t>
      </w:r>
      <w:r>
        <w:t>,</w:t>
      </w:r>
      <w:r w:rsidRPr="00A60997">
        <w:t xml:space="preserve"> </w:t>
      </w:r>
      <w:r>
        <w:t>47</w:t>
      </w:r>
      <w:r w:rsidRPr="00A60997">
        <w:t xml:space="preserve"> viviparous</w:t>
      </w:r>
      <w:r>
        <w:t xml:space="preserve"> and 14 hybrids).</w:t>
      </w:r>
      <w:r w:rsidR="0045162E" w:rsidRPr="0045162E">
        <w:t xml:space="preserve"> </w:t>
      </w:r>
      <w:r w:rsidR="0091328C">
        <w:t>There is a significant difference</w:t>
      </w:r>
      <w:r w:rsidR="00D66F27">
        <w:t xml:space="preserve"> in clutch size</w:t>
      </w:r>
      <w:r w:rsidR="0091328C">
        <w:t xml:space="preserve"> between oviparous and viviparous</w:t>
      </w:r>
      <w:r w:rsidR="00F35A66">
        <w:t xml:space="preserve"> females</w:t>
      </w:r>
      <w:r w:rsidR="0045162E">
        <w:t xml:space="preserve"> </w:t>
      </w:r>
      <w:r w:rsidR="00F35A66">
        <w:t>(</w:t>
      </w:r>
      <w:r w:rsidR="001B75D3">
        <w:t xml:space="preserve">model </w:t>
      </w:r>
      <w:r w:rsidR="00F35A66">
        <w:t>estimate= -0.97, t=-2.34, p</w:t>
      </w:r>
      <w:r w:rsidR="00B16D88">
        <w:t>=</w:t>
      </w:r>
      <w:r w:rsidR="00F35A66">
        <w:t>0.0</w:t>
      </w:r>
      <w:r w:rsidR="00B16D88">
        <w:t>21</w:t>
      </w:r>
      <w:r w:rsidR="00F35A66">
        <w:t>)</w:t>
      </w:r>
      <w:r w:rsidR="00A91587">
        <w:t>.</w:t>
      </w:r>
    </w:p>
    <w:p w14:paraId="13BACD15" w14:textId="77777777" w:rsidR="0073453D" w:rsidRDefault="0073453D" w:rsidP="00645BCF">
      <w:pPr>
        <w:rPr>
          <w:sz w:val="32"/>
          <w:szCs w:val="32"/>
          <w:u w:val="single"/>
        </w:rPr>
      </w:pPr>
    </w:p>
    <w:p w14:paraId="323EF02D" w14:textId="35C5D134" w:rsidR="00645BCF" w:rsidRPr="0073453D" w:rsidRDefault="0073453D" w:rsidP="00645BCF">
      <w:pPr>
        <w:rPr>
          <w:b/>
          <w:sz w:val="32"/>
          <w:szCs w:val="32"/>
        </w:rPr>
      </w:pPr>
      <w:r w:rsidRPr="0073453D">
        <w:rPr>
          <w:noProof/>
          <w:sz w:val="32"/>
          <w:szCs w:val="32"/>
          <w:lang w:val="en-US"/>
        </w:rPr>
        <w:drawing>
          <wp:inline distT="0" distB="0" distL="0" distR="0" wp14:anchorId="482B241F" wp14:editId="55B90370">
            <wp:extent cx="2730500" cy="2552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0C80A" w14:textId="07EC0828" w:rsidR="00645BCF" w:rsidRDefault="00645BCF" w:rsidP="00645BCF">
      <w:pPr>
        <w:rPr>
          <w:sz w:val="32"/>
          <w:szCs w:val="32"/>
          <w:u w:val="single"/>
        </w:rPr>
      </w:pPr>
    </w:p>
    <w:p w14:paraId="5456EB5E" w14:textId="4E1334CC" w:rsidR="00645BCF" w:rsidRDefault="00645BCF" w:rsidP="00645BCF">
      <w:pPr>
        <w:rPr>
          <w:sz w:val="32"/>
          <w:szCs w:val="32"/>
          <w:u w:val="single"/>
        </w:rPr>
      </w:pPr>
    </w:p>
    <w:p w14:paraId="259056C8" w14:textId="76875E21" w:rsidR="00645BCF" w:rsidRDefault="00645BCF" w:rsidP="00645BCF">
      <w:pPr>
        <w:rPr>
          <w:sz w:val="32"/>
          <w:szCs w:val="32"/>
          <w:u w:val="single"/>
        </w:rPr>
      </w:pPr>
    </w:p>
    <w:p w14:paraId="2D5E0422" w14:textId="1E815D69" w:rsidR="00645BCF" w:rsidRDefault="00645BCF" w:rsidP="00645BCF">
      <w:pPr>
        <w:rPr>
          <w:sz w:val="32"/>
          <w:szCs w:val="32"/>
          <w:u w:val="single"/>
        </w:rPr>
      </w:pPr>
    </w:p>
    <w:p w14:paraId="0AD15F27" w14:textId="4E0CD83F" w:rsidR="00645BCF" w:rsidRDefault="00645BCF" w:rsidP="00645BCF">
      <w:pPr>
        <w:rPr>
          <w:sz w:val="32"/>
          <w:szCs w:val="32"/>
          <w:u w:val="single"/>
        </w:rPr>
      </w:pPr>
    </w:p>
    <w:p w14:paraId="1D3C03A2" w14:textId="77777777" w:rsidR="00645BCF" w:rsidRDefault="00645BCF" w:rsidP="00645BCF">
      <w:pPr>
        <w:rPr>
          <w:sz w:val="32"/>
          <w:szCs w:val="32"/>
          <w:u w:val="single"/>
        </w:rPr>
      </w:pPr>
    </w:p>
    <w:p w14:paraId="226414A0" w14:textId="77777777" w:rsidR="00645BCF" w:rsidRDefault="00645BCF" w:rsidP="00645BCF">
      <w:pPr>
        <w:rPr>
          <w:sz w:val="32"/>
          <w:szCs w:val="32"/>
          <w:u w:val="single"/>
        </w:rPr>
      </w:pPr>
    </w:p>
    <w:p w14:paraId="447C0F9B" w14:textId="666F7DB4" w:rsidR="00E17D18" w:rsidRDefault="00E17D18" w:rsidP="00645BCF">
      <w:pPr>
        <w:rPr>
          <w:sz w:val="32"/>
          <w:szCs w:val="32"/>
          <w:u w:val="single"/>
        </w:rPr>
      </w:pPr>
    </w:p>
    <w:p w14:paraId="5E365EC5" w14:textId="66DE997C" w:rsidR="00E17D18" w:rsidRDefault="00E17D18" w:rsidP="00645BCF">
      <w:pPr>
        <w:rPr>
          <w:sz w:val="32"/>
          <w:szCs w:val="32"/>
          <w:u w:val="single"/>
        </w:rPr>
      </w:pPr>
    </w:p>
    <w:p w14:paraId="6313E149" w14:textId="5E414CDA" w:rsidR="00E17D18" w:rsidRDefault="00E17D18" w:rsidP="00645BCF">
      <w:pPr>
        <w:rPr>
          <w:sz w:val="32"/>
          <w:szCs w:val="32"/>
          <w:u w:val="single"/>
        </w:rPr>
      </w:pPr>
    </w:p>
    <w:sectPr w:rsidR="00E17D18" w:rsidSect="00EA4B47">
      <w:footerReference w:type="even" r:id="rId8"/>
      <w:footerReference w:type="default" r:id="rId9"/>
      <w:pgSz w:w="11901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1BD43" w14:textId="77777777" w:rsidR="00C9203F" w:rsidRDefault="00C9203F" w:rsidP="00E92D18">
      <w:r>
        <w:separator/>
      </w:r>
    </w:p>
  </w:endnote>
  <w:endnote w:type="continuationSeparator" w:id="0">
    <w:p w14:paraId="60B7F6AE" w14:textId="77777777" w:rsidR="00C9203F" w:rsidRDefault="00C9203F" w:rsidP="00E9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CD36C" w14:textId="77777777" w:rsidR="00E92D18" w:rsidRDefault="00E92D18" w:rsidP="003A7B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862380" w14:textId="77777777" w:rsidR="00E92D18" w:rsidRDefault="00E92D18" w:rsidP="00E92D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1E6A4" w14:textId="77777777" w:rsidR="00E92D18" w:rsidRDefault="00E92D18" w:rsidP="003A7B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5727">
      <w:rPr>
        <w:rStyle w:val="PageNumber"/>
        <w:noProof/>
      </w:rPr>
      <w:t>4</w:t>
    </w:r>
    <w:r>
      <w:rPr>
        <w:rStyle w:val="PageNumber"/>
      </w:rPr>
      <w:fldChar w:fldCharType="end"/>
    </w:r>
  </w:p>
  <w:p w14:paraId="52B9DDE1" w14:textId="77777777" w:rsidR="00E92D18" w:rsidRDefault="00E92D18" w:rsidP="00E92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C292F" w14:textId="77777777" w:rsidR="00C9203F" w:rsidRDefault="00C9203F" w:rsidP="00E92D18">
      <w:r>
        <w:separator/>
      </w:r>
    </w:p>
  </w:footnote>
  <w:footnote w:type="continuationSeparator" w:id="0">
    <w:p w14:paraId="5C025498" w14:textId="77777777" w:rsidR="00C9203F" w:rsidRDefault="00C9203F" w:rsidP="00E9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09"/>
    <w:rsid w:val="000007AE"/>
    <w:rsid w:val="000111CF"/>
    <w:rsid w:val="00017F96"/>
    <w:rsid w:val="000210C8"/>
    <w:rsid w:val="000243D8"/>
    <w:rsid w:val="0002760F"/>
    <w:rsid w:val="000318CA"/>
    <w:rsid w:val="00033605"/>
    <w:rsid w:val="00034901"/>
    <w:rsid w:val="000410D1"/>
    <w:rsid w:val="00043140"/>
    <w:rsid w:val="00057465"/>
    <w:rsid w:val="000706B6"/>
    <w:rsid w:val="000738EA"/>
    <w:rsid w:val="00087463"/>
    <w:rsid w:val="000930A0"/>
    <w:rsid w:val="0009607D"/>
    <w:rsid w:val="000A43F1"/>
    <w:rsid w:val="000A5FC7"/>
    <w:rsid w:val="000B12CC"/>
    <w:rsid w:val="000B1B9D"/>
    <w:rsid w:val="000B67C0"/>
    <w:rsid w:val="000B7107"/>
    <w:rsid w:val="000C71F8"/>
    <w:rsid w:val="000D3562"/>
    <w:rsid w:val="000E51FE"/>
    <w:rsid w:val="000F50DF"/>
    <w:rsid w:val="000F68C1"/>
    <w:rsid w:val="00105765"/>
    <w:rsid w:val="00111AEA"/>
    <w:rsid w:val="00117DF8"/>
    <w:rsid w:val="00130057"/>
    <w:rsid w:val="0013363A"/>
    <w:rsid w:val="00137164"/>
    <w:rsid w:val="00145E43"/>
    <w:rsid w:val="001602E9"/>
    <w:rsid w:val="00164DC0"/>
    <w:rsid w:val="00174E72"/>
    <w:rsid w:val="001828D1"/>
    <w:rsid w:val="00196C08"/>
    <w:rsid w:val="001A1C2B"/>
    <w:rsid w:val="001A3638"/>
    <w:rsid w:val="001A653D"/>
    <w:rsid w:val="001B11CD"/>
    <w:rsid w:val="001B75D3"/>
    <w:rsid w:val="001C2E59"/>
    <w:rsid w:val="001D554D"/>
    <w:rsid w:val="001D6326"/>
    <w:rsid w:val="001E18AE"/>
    <w:rsid w:val="001E2A2B"/>
    <w:rsid w:val="001F51B1"/>
    <w:rsid w:val="00201FF8"/>
    <w:rsid w:val="00203E36"/>
    <w:rsid w:val="0020741D"/>
    <w:rsid w:val="002118DB"/>
    <w:rsid w:val="00222F19"/>
    <w:rsid w:val="002266C3"/>
    <w:rsid w:val="00232668"/>
    <w:rsid w:val="00234B05"/>
    <w:rsid w:val="00237553"/>
    <w:rsid w:val="00237A44"/>
    <w:rsid w:val="00247149"/>
    <w:rsid w:val="002516F4"/>
    <w:rsid w:val="0026288A"/>
    <w:rsid w:val="00264357"/>
    <w:rsid w:val="00273C35"/>
    <w:rsid w:val="002A6D8D"/>
    <w:rsid w:val="002C18B9"/>
    <w:rsid w:val="002C323E"/>
    <w:rsid w:val="002C3B2F"/>
    <w:rsid w:val="002D233D"/>
    <w:rsid w:val="002D39EA"/>
    <w:rsid w:val="002D4360"/>
    <w:rsid w:val="002D52B3"/>
    <w:rsid w:val="002E16C4"/>
    <w:rsid w:val="002E27F4"/>
    <w:rsid w:val="002E7ACA"/>
    <w:rsid w:val="002F65C1"/>
    <w:rsid w:val="00302E29"/>
    <w:rsid w:val="003036ED"/>
    <w:rsid w:val="00310E13"/>
    <w:rsid w:val="003173B9"/>
    <w:rsid w:val="00333C34"/>
    <w:rsid w:val="00335727"/>
    <w:rsid w:val="003359BE"/>
    <w:rsid w:val="00343179"/>
    <w:rsid w:val="00362A48"/>
    <w:rsid w:val="003725D1"/>
    <w:rsid w:val="0037707D"/>
    <w:rsid w:val="00384F79"/>
    <w:rsid w:val="00390130"/>
    <w:rsid w:val="003922D7"/>
    <w:rsid w:val="00396C8E"/>
    <w:rsid w:val="003A3FC6"/>
    <w:rsid w:val="003A5127"/>
    <w:rsid w:val="003B14CE"/>
    <w:rsid w:val="003B167C"/>
    <w:rsid w:val="003B3B77"/>
    <w:rsid w:val="003B3F3E"/>
    <w:rsid w:val="003B47E7"/>
    <w:rsid w:val="003B54A7"/>
    <w:rsid w:val="003C2B84"/>
    <w:rsid w:val="003C6F42"/>
    <w:rsid w:val="003D681A"/>
    <w:rsid w:val="003E5DD4"/>
    <w:rsid w:val="003E65CF"/>
    <w:rsid w:val="003E661A"/>
    <w:rsid w:val="003F105A"/>
    <w:rsid w:val="003F3AF3"/>
    <w:rsid w:val="003F3D73"/>
    <w:rsid w:val="003F5B03"/>
    <w:rsid w:val="004030B7"/>
    <w:rsid w:val="0040597A"/>
    <w:rsid w:val="00406D3B"/>
    <w:rsid w:val="0041270F"/>
    <w:rsid w:val="00413DF8"/>
    <w:rsid w:val="00417E5B"/>
    <w:rsid w:val="00417E72"/>
    <w:rsid w:val="00422FB0"/>
    <w:rsid w:val="004261D2"/>
    <w:rsid w:val="004319AE"/>
    <w:rsid w:val="00441F72"/>
    <w:rsid w:val="00443206"/>
    <w:rsid w:val="0044501C"/>
    <w:rsid w:val="0045162E"/>
    <w:rsid w:val="00452443"/>
    <w:rsid w:val="00452B7A"/>
    <w:rsid w:val="004539E9"/>
    <w:rsid w:val="00456F24"/>
    <w:rsid w:val="00463A09"/>
    <w:rsid w:val="004665C0"/>
    <w:rsid w:val="00471149"/>
    <w:rsid w:val="00471E0B"/>
    <w:rsid w:val="00472072"/>
    <w:rsid w:val="00474EA3"/>
    <w:rsid w:val="00481010"/>
    <w:rsid w:val="00482FD5"/>
    <w:rsid w:val="004847D1"/>
    <w:rsid w:val="00492DFA"/>
    <w:rsid w:val="00493844"/>
    <w:rsid w:val="00497535"/>
    <w:rsid w:val="004A3BC5"/>
    <w:rsid w:val="004B4E0B"/>
    <w:rsid w:val="004C1EFF"/>
    <w:rsid w:val="004C473F"/>
    <w:rsid w:val="004D4683"/>
    <w:rsid w:val="004D483B"/>
    <w:rsid w:val="004D60F1"/>
    <w:rsid w:val="004D7109"/>
    <w:rsid w:val="004F6123"/>
    <w:rsid w:val="004F6EC9"/>
    <w:rsid w:val="00500453"/>
    <w:rsid w:val="00505FED"/>
    <w:rsid w:val="005063F1"/>
    <w:rsid w:val="0050679E"/>
    <w:rsid w:val="00506EDE"/>
    <w:rsid w:val="00510708"/>
    <w:rsid w:val="00512E73"/>
    <w:rsid w:val="00522342"/>
    <w:rsid w:val="00523149"/>
    <w:rsid w:val="00525604"/>
    <w:rsid w:val="00526B93"/>
    <w:rsid w:val="00531B69"/>
    <w:rsid w:val="005327B5"/>
    <w:rsid w:val="005376FA"/>
    <w:rsid w:val="00540C34"/>
    <w:rsid w:val="00565BF7"/>
    <w:rsid w:val="0058726D"/>
    <w:rsid w:val="005907C6"/>
    <w:rsid w:val="00595EF0"/>
    <w:rsid w:val="005975B0"/>
    <w:rsid w:val="005A4E99"/>
    <w:rsid w:val="005A6C76"/>
    <w:rsid w:val="005A749D"/>
    <w:rsid w:val="005B2A94"/>
    <w:rsid w:val="005B4A38"/>
    <w:rsid w:val="005B5C27"/>
    <w:rsid w:val="005E117B"/>
    <w:rsid w:val="005E322F"/>
    <w:rsid w:val="005E357F"/>
    <w:rsid w:val="005F2D26"/>
    <w:rsid w:val="00605918"/>
    <w:rsid w:val="0060785C"/>
    <w:rsid w:val="00613E72"/>
    <w:rsid w:val="006157B3"/>
    <w:rsid w:val="00615AA5"/>
    <w:rsid w:val="006210D8"/>
    <w:rsid w:val="0062775B"/>
    <w:rsid w:val="006313F1"/>
    <w:rsid w:val="00634CD1"/>
    <w:rsid w:val="006354A7"/>
    <w:rsid w:val="00645BCF"/>
    <w:rsid w:val="00652834"/>
    <w:rsid w:val="0065300B"/>
    <w:rsid w:val="006540D3"/>
    <w:rsid w:val="00656062"/>
    <w:rsid w:val="00670456"/>
    <w:rsid w:val="00670AF9"/>
    <w:rsid w:val="00671F52"/>
    <w:rsid w:val="00673FCF"/>
    <w:rsid w:val="00692CB1"/>
    <w:rsid w:val="006B232E"/>
    <w:rsid w:val="006B602A"/>
    <w:rsid w:val="006C34DD"/>
    <w:rsid w:val="006C6D43"/>
    <w:rsid w:val="006D59EA"/>
    <w:rsid w:val="006E24F4"/>
    <w:rsid w:val="006E4A40"/>
    <w:rsid w:val="006E63FC"/>
    <w:rsid w:val="006E7C04"/>
    <w:rsid w:val="006F3098"/>
    <w:rsid w:val="006F7248"/>
    <w:rsid w:val="006F7F60"/>
    <w:rsid w:val="00700DFF"/>
    <w:rsid w:val="00704434"/>
    <w:rsid w:val="00707105"/>
    <w:rsid w:val="007103CD"/>
    <w:rsid w:val="00715D92"/>
    <w:rsid w:val="007177A2"/>
    <w:rsid w:val="0071780B"/>
    <w:rsid w:val="007233F9"/>
    <w:rsid w:val="00731844"/>
    <w:rsid w:val="0073453D"/>
    <w:rsid w:val="00735FF2"/>
    <w:rsid w:val="00736175"/>
    <w:rsid w:val="00743810"/>
    <w:rsid w:val="007438A9"/>
    <w:rsid w:val="00746B6A"/>
    <w:rsid w:val="00751C56"/>
    <w:rsid w:val="00752218"/>
    <w:rsid w:val="00760916"/>
    <w:rsid w:val="00763302"/>
    <w:rsid w:val="00763F5C"/>
    <w:rsid w:val="00771BE1"/>
    <w:rsid w:val="007756FE"/>
    <w:rsid w:val="00777F91"/>
    <w:rsid w:val="00780DF9"/>
    <w:rsid w:val="00784A1D"/>
    <w:rsid w:val="00791234"/>
    <w:rsid w:val="007A6842"/>
    <w:rsid w:val="007A7A27"/>
    <w:rsid w:val="007A7E81"/>
    <w:rsid w:val="007B2DCA"/>
    <w:rsid w:val="007B44A6"/>
    <w:rsid w:val="007B50EE"/>
    <w:rsid w:val="007B7BDA"/>
    <w:rsid w:val="007C3D28"/>
    <w:rsid w:val="007D6270"/>
    <w:rsid w:val="007E01BC"/>
    <w:rsid w:val="007E2B91"/>
    <w:rsid w:val="007E40F7"/>
    <w:rsid w:val="007E48EB"/>
    <w:rsid w:val="007E7DBE"/>
    <w:rsid w:val="007F636D"/>
    <w:rsid w:val="008015D1"/>
    <w:rsid w:val="00804469"/>
    <w:rsid w:val="008054D0"/>
    <w:rsid w:val="008077AA"/>
    <w:rsid w:val="00811926"/>
    <w:rsid w:val="00811A3A"/>
    <w:rsid w:val="00812CB6"/>
    <w:rsid w:val="0081723B"/>
    <w:rsid w:val="00834EC5"/>
    <w:rsid w:val="00835935"/>
    <w:rsid w:val="00840E2C"/>
    <w:rsid w:val="00847053"/>
    <w:rsid w:val="0084754E"/>
    <w:rsid w:val="0085398D"/>
    <w:rsid w:val="00853D52"/>
    <w:rsid w:val="008604C7"/>
    <w:rsid w:val="00861C85"/>
    <w:rsid w:val="008642D3"/>
    <w:rsid w:val="00865358"/>
    <w:rsid w:val="00865471"/>
    <w:rsid w:val="0087613B"/>
    <w:rsid w:val="00880D3A"/>
    <w:rsid w:val="00881088"/>
    <w:rsid w:val="00882D8E"/>
    <w:rsid w:val="008A3B06"/>
    <w:rsid w:val="008A5B11"/>
    <w:rsid w:val="008A7F1E"/>
    <w:rsid w:val="008C0515"/>
    <w:rsid w:val="008C688B"/>
    <w:rsid w:val="008D0D7F"/>
    <w:rsid w:val="008D5C26"/>
    <w:rsid w:val="008D5ED2"/>
    <w:rsid w:val="008E1A55"/>
    <w:rsid w:val="00903621"/>
    <w:rsid w:val="00906E5B"/>
    <w:rsid w:val="0091328C"/>
    <w:rsid w:val="009258E8"/>
    <w:rsid w:val="00925CCE"/>
    <w:rsid w:val="00935905"/>
    <w:rsid w:val="00936A45"/>
    <w:rsid w:val="0094126D"/>
    <w:rsid w:val="00941A35"/>
    <w:rsid w:val="00953D1E"/>
    <w:rsid w:val="0096743D"/>
    <w:rsid w:val="00970542"/>
    <w:rsid w:val="00977B72"/>
    <w:rsid w:val="00984B75"/>
    <w:rsid w:val="0098517A"/>
    <w:rsid w:val="009867B4"/>
    <w:rsid w:val="0099031F"/>
    <w:rsid w:val="00990773"/>
    <w:rsid w:val="00993D6B"/>
    <w:rsid w:val="009A2C4A"/>
    <w:rsid w:val="009A6BAB"/>
    <w:rsid w:val="009B08F8"/>
    <w:rsid w:val="009B3C9E"/>
    <w:rsid w:val="009C6EF0"/>
    <w:rsid w:val="009D2CAF"/>
    <w:rsid w:val="009D4392"/>
    <w:rsid w:val="009D4BFB"/>
    <w:rsid w:val="009D7C92"/>
    <w:rsid w:val="009E282A"/>
    <w:rsid w:val="009E2EDA"/>
    <w:rsid w:val="009E318A"/>
    <w:rsid w:val="009E6C6A"/>
    <w:rsid w:val="009F3501"/>
    <w:rsid w:val="009F3F98"/>
    <w:rsid w:val="009F4C42"/>
    <w:rsid w:val="00A002BD"/>
    <w:rsid w:val="00A021ED"/>
    <w:rsid w:val="00A1076B"/>
    <w:rsid w:val="00A108AA"/>
    <w:rsid w:val="00A11A48"/>
    <w:rsid w:val="00A148EC"/>
    <w:rsid w:val="00A22B1E"/>
    <w:rsid w:val="00A25EAB"/>
    <w:rsid w:val="00A3120E"/>
    <w:rsid w:val="00A34D0D"/>
    <w:rsid w:val="00A37E6D"/>
    <w:rsid w:val="00A37F70"/>
    <w:rsid w:val="00A52CBD"/>
    <w:rsid w:val="00A55C5A"/>
    <w:rsid w:val="00A5754E"/>
    <w:rsid w:val="00A615F5"/>
    <w:rsid w:val="00A62727"/>
    <w:rsid w:val="00A81017"/>
    <w:rsid w:val="00A83D04"/>
    <w:rsid w:val="00A90BFD"/>
    <w:rsid w:val="00A91587"/>
    <w:rsid w:val="00AB0745"/>
    <w:rsid w:val="00AB10BB"/>
    <w:rsid w:val="00AB4FF4"/>
    <w:rsid w:val="00AE223A"/>
    <w:rsid w:val="00AF18AC"/>
    <w:rsid w:val="00AF1A3C"/>
    <w:rsid w:val="00AF38B0"/>
    <w:rsid w:val="00AF43C0"/>
    <w:rsid w:val="00AF5F5B"/>
    <w:rsid w:val="00AF6289"/>
    <w:rsid w:val="00B00B4E"/>
    <w:rsid w:val="00B01BEF"/>
    <w:rsid w:val="00B047D3"/>
    <w:rsid w:val="00B10BC6"/>
    <w:rsid w:val="00B1155E"/>
    <w:rsid w:val="00B11CBC"/>
    <w:rsid w:val="00B130E1"/>
    <w:rsid w:val="00B1344C"/>
    <w:rsid w:val="00B16D88"/>
    <w:rsid w:val="00B26310"/>
    <w:rsid w:val="00B310C6"/>
    <w:rsid w:val="00B363A3"/>
    <w:rsid w:val="00B37546"/>
    <w:rsid w:val="00B53CCD"/>
    <w:rsid w:val="00B56759"/>
    <w:rsid w:val="00B5776C"/>
    <w:rsid w:val="00B76CEC"/>
    <w:rsid w:val="00B81009"/>
    <w:rsid w:val="00B83F3E"/>
    <w:rsid w:val="00B8705D"/>
    <w:rsid w:val="00B87A3B"/>
    <w:rsid w:val="00BB2733"/>
    <w:rsid w:val="00BB2A1C"/>
    <w:rsid w:val="00BB311D"/>
    <w:rsid w:val="00BB70DE"/>
    <w:rsid w:val="00BC7A9A"/>
    <w:rsid w:val="00BD735A"/>
    <w:rsid w:val="00BF27ED"/>
    <w:rsid w:val="00BF48D0"/>
    <w:rsid w:val="00BF5770"/>
    <w:rsid w:val="00C04900"/>
    <w:rsid w:val="00C04D22"/>
    <w:rsid w:val="00C05DFD"/>
    <w:rsid w:val="00C11EF5"/>
    <w:rsid w:val="00C12FD3"/>
    <w:rsid w:val="00C21A29"/>
    <w:rsid w:val="00C2207D"/>
    <w:rsid w:val="00C26581"/>
    <w:rsid w:val="00C27C96"/>
    <w:rsid w:val="00C4362C"/>
    <w:rsid w:val="00C510A4"/>
    <w:rsid w:val="00C53508"/>
    <w:rsid w:val="00C665CB"/>
    <w:rsid w:val="00C71D2B"/>
    <w:rsid w:val="00C815EA"/>
    <w:rsid w:val="00C82D8A"/>
    <w:rsid w:val="00C8687E"/>
    <w:rsid w:val="00C90D1A"/>
    <w:rsid w:val="00C9203F"/>
    <w:rsid w:val="00C94B1D"/>
    <w:rsid w:val="00CA12C8"/>
    <w:rsid w:val="00CA291A"/>
    <w:rsid w:val="00CB1151"/>
    <w:rsid w:val="00CB29FD"/>
    <w:rsid w:val="00CB52E0"/>
    <w:rsid w:val="00CC1DDF"/>
    <w:rsid w:val="00CC7C11"/>
    <w:rsid w:val="00CE0AB9"/>
    <w:rsid w:val="00CF02AD"/>
    <w:rsid w:val="00CF3303"/>
    <w:rsid w:val="00CF39D0"/>
    <w:rsid w:val="00CF3E77"/>
    <w:rsid w:val="00D00706"/>
    <w:rsid w:val="00D024F5"/>
    <w:rsid w:val="00D10496"/>
    <w:rsid w:val="00D112EA"/>
    <w:rsid w:val="00D12C0C"/>
    <w:rsid w:val="00D136B3"/>
    <w:rsid w:val="00D179CD"/>
    <w:rsid w:val="00D40826"/>
    <w:rsid w:val="00D57A57"/>
    <w:rsid w:val="00D65204"/>
    <w:rsid w:val="00D65208"/>
    <w:rsid w:val="00D66F27"/>
    <w:rsid w:val="00D75DDB"/>
    <w:rsid w:val="00D7625F"/>
    <w:rsid w:val="00D80DD2"/>
    <w:rsid w:val="00D90870"/>
    <w:rsid w:val="00DA6EE8"/>
    <w:rsid w:val="00DB02E4"/>
    <w:rsid w:val="00DB77EC"/>
    <w:rsid w:val="00DC0BB8"/>
    <w:rsid w:val="00DC7485"/>
    <w:rsid w:val="00DC79ED"/>
    <w:rsid w:val="00DD1ED9"/>
    <w:rsid w:val="00DD76FF"/>
    <w:rsid w:val="00DE7159"/>
    <w:rsid w:val="00DF0689"/>
    <w:rsid w:val="00DF4F14"/>
    <w:rsid w:val="00DF5636"/>
    <w:rsid w:val="00DF66F0"/>
    <w:rsid w:val="00E026CB"/>
    <w:rsid w:val="00E0572B"/>
    <w:rsid w:val="00E10FF3"/>
    <w:rsid w:val="00E1215D"/>
    <w:rsid w:val="00E123F5"/>
    <w:rsid w:val="00E13551"/>
    <w:rsid w:val="00E17D18"/>
    <w:rsid w:val="00E41447"/>
    <w:rsid w:val="00E65A3D"/>
    <w:rsid w:val="00E70CF4"/>
    <w:rsid w:val="00E904BA"/>
    <w:rsid w:val="00E92D18"/>
    <w:rsid w:val="00EA25C2"/>
    <w:rsid w:val="00EA2FBA"/>
    <w:rsid w:val="00EA3204"/>
    <w:rsid w:val="00EA4B47"/>
    <w:rsid w:val="00EB433E"/>
    <w:rsid w:val="00EC4AB3"/>
    <w:rsid w:val="00EC7618"/>
    <w:rsid w:val="00ED01C2"/>
    <w:rsid w:val="00ED623E"/>
    <w:rsid w:val="00ED6A06"/>
    <w:rsid w:val="00EE153D"/>
    <w:rsid w:val="00EE59B2"/>
    <w:rsid w:val="00EE5AAB"/>
    <w:rsid w:val="00EF456B"/>
    <w:rsid w:val="00F03B63"/>
    <w:rsid w:val="00F0475B"/>
    <w:rsid w:val="00F16B2B"/>
    <w:rsid w:val="00F17C1E"/>
    <w:rsid w:val="00F26473"/>
    <w:rsid w:val="00F26BE7"/>
    <w:rsid w:val="00F3578B"/>
    <w:rsid w:val="00F35902"/>
    <w:rsid w:val="00F35A66"/>
    <w:rsid w:val="00F565F5"/>
    <w:rsid w:val="00F56B24"/>
    <w:rsid w:val="00F572AF"/>
    <w:rsid w:val="00F57CBF"/>
    <w:rsid w:val="00F60248"/>
    <w:rsid w:val="00F62651"/>
    <w:rsid w:val="00F64110"/>
    <w:rsid w:val="00F74434"/>
    <w:rsid w:val="00F95F4A"/>
    <w:rsid w:val="00FA4925"/>
    <w:rsid w:val="00FA4E2E"/>
    <w:rsid w:val="00FA69AB"/>
    <w:rsid w:val="00FB0F56"/>
    <w:rsid w:val="00FB57DC"/>
    <w:rsid w:val="00FC7B02"/>
    <w:rsid w:val="00FF4A05"/>
    <w:rsid w:val="00FF50FC"/>
    <w:rsid w:val="00FF519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681292"/>
  <w14:defaultImageDpi w14:val="32767"/>
  <w15:docId w15:val="{570954A6-8618-484C-BF93-3AC525906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60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B810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81009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810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10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473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47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D0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59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59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23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92D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D1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92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6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Hussain</dc:creator>
  <cp:keywords/>
  <dc:description/>
  <cp:lastModifiedBy>Kathryn Elmer</cp:lastModifiedBy>
  <cp:revision>2</cp:revision>
  <dcterms:created xsi:type="dcterms:W3CDTF">2024-06-11T15:40:00Z</dcterms:created>
  <dcterms:modified xsi:type="dcterms:W3CDTF">2024-06-11T15:40:00Z</dcterms:modified>
</cp:coreProperties>
</file>